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25" w:type="dxa"/>
        <w:jc w:val="center"/>
        <w:tblLayout w:type="fixed"/>
        <w:tblLook w:val="0420" w:firstRow="1" w:lastRow="0" w:firstColumn="0" w:lastColumn="0" w:noHBand="0" w:noVBand="1"/>
      </w:tblPr>
      <w:tblGrid>
        <w:gridCol w:w="4025"/>
        <w:gridCol w:w="1278"/>
        <w:gridCol w:w="1417"/>
        <w:gridCol w:w="1605"/>
      </w:tblGrid>
      <w:tr w:rsidR="00A72FFA" w:rsidRPr="0079603F" w14:paraId="62E8D4A1" w14:textId="77777777" w:rsidTr="002C3BEA">
        <w:trPr>
          <w:cantSplit/>
          <w:tblHeader/>
          <w:jc w:val="center"/>
        </w:trPr>
        <w:tc>
          <w:tcPr>
            <w:tcW w:w="8325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25EE" w14:textId="351F1091" w:rsidR="00A72FFA" w:rsidRPr="00131814" w:rsidRDefault="0076636F" w:rsidP="00A72FFA">
            <w:pPr>
              <w:spacing w:before="40" w:after="40" w:line="240" w:lineRule="auto"/>
              <w:ind w:left="102" w:right="102"/>
              <w:jc w:val="both"/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131814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A72FFA" w:rsidRPr="00131814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Pr="00131814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r w:rsidR="00A72FFA" w:rsidRPr="00131814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-</w:t>
            </w:r>
            <w:r w:rsidR="00A72FFA" w:rsidRPr="00131814">
              <w:rPr>
                <w:rFonts w:ascii="Arial" w:eastAsia="Arial" w:hAnsi="Arial" w:cs="Arial"/>
                <w:bCs/>
                <w:color w:val="000000"/>
                <w:sz w:val="24"/>
                <w:szCs w:val="24"/>
                <w:lang w:val="en-US"/>
              </w:rPr>
              <w:t xml:space="preserve"> Multicollinearity and Linearity Assumption in the Final Model</w:t>
            </w:r>
          </w:p>
        </w:tc>
      </w:tr>
      <w:tr w:rsidR="00A72FFA" w:rsidRPr="00A72FFA" w14:paraId="7C57A627" w14:textId="77777777" w:rsidTr="002C3BEA">
        <w:trPr>
          <w:cantSplit/>
          <w:tblHeader/>
          <w:jc w:val="center"/>
        </w:trPr>
        <w:tc>
          <w:tcPr>
            <w:tcW w:w="402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1509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A701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VIF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70DC95B2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72FF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VIF</w:t>
            </w:r>
            <w:r w:rsidRPr="00A72FF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/(2-df)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5967C0AE" w14:textId="22FD6106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Box-Tidwell </w:t>
            </w:r>
            <w:r w:rsidR="00B968E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A72FF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72FFA" w:rsidRPr="00A72FFA" w14:paraId="4B510ACB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294B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2F74A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.36747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165B1F1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538659</w:t>
            </w:r>
          </w:p>
        </w:tc>
        <w:tc>
          <w:tcPr>
            <w:tcW w:w="1605" w:type="dxa"/>
            <w:shd w:val="clear" w:color="auto" w:fill="FFFFFF"/>
          </w:tcPr>
          <w:p w14:paraId="45683F4B" w14:textId="6D7FF453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A72FFA" w:rsidRPr="00A72FFA" w14:paraId="3103EB82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F2D2" w14:textId="718619BE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APS III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63C4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.20171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9BF2B40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789334</w:t>
            </w:r>
          </w:p>
        </w:tc>
        <w:tc>
          <w:tcPr>
            <w:tcW w:w="1605" w:type="dxa"/>
            <w:shd w:val="clear" w:color="auto" w:fill="FFFFFF"/>
          </w:tcPr>
          <w:p w14:paraId="55EAEFF2" w14:textId="60CD097D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A72FFA" w:rsidRPr="00A72FFA" w14:paraId="69509210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B6D6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OFA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1D0F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.61480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8CC940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901264</w:t>
            </w:r>
          </w:p>
        </w:tc>
        <w:tc>
          <w:tcPr>
            <w:tcW w:w="1605" w:type="dxa"/>
            <w:shd w:val="clear" w:color="auto" w:fill="FFFFFF"/>
          </w:tcPr>
          <w:p w14:paraId="7B117F60" w14:textId="34F1EBA2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A72FFA" w:rsidRPr="00A72FFA" w14:paraId="7B816DEB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6A52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proofErr w:type="spellStart"/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arlson</w:t>
            </w:r>
            <w:proofErr w:type="spellEnd"/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co-morbidity index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A4F4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46386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F40453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209901</w:t>
            </w:r>
          </w:p>
        </w:tc>
        <w:tc>
          <w:tcPr>
            <w:tcW w:w="1605" w:type="dxa"/>
            <w:shd w:val="clear" w:color="auto" w:fill="FFFFFF"/>
          </w:tcPr>
          <w:p w14:paraId="5556BC44" w14:textId="3FE97CEB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A72FFA" w:rsidRPr="00A72FFA" w14:paraId="106112A6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BBD2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odified frailty score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2D0B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68730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8E90352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139721</w:t>
            </w:r>
          </w:p>
        </w:tc>
        <w:tc>
          <w:tcPr>
            <w:tcW w:w="1605" w:type="dxa"/>
            <w:shd w:val="clear" w:color="auto" w:fill="FFFFFF"/>
          </w:tcPr>
          <w:p w14:paraId="0E31323D" w14:textId="654F9005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76D58F0D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1E87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alliative care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120A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11187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5DB9CF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054453</w:t>
            </w:r>
          </w:p>
        </w:tc>
        <w:tc>
          <w:tcPr>
            <w:tcW w:w="1605" w:type="dxa"/>
            <w:shd w:val="clear" w:color="auto" w:fill="FFFFFF"/>
          </w:tcPr>
          <w:p w14:paraId="35AE3289" w14:textId="06A42E7B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2443342A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EB64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n-invasive ventilation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5D54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28591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6B53F0C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064886</w:t>
            </w:r>
          </w:p>
        </w:tc>
        <w:tc>
          <w:tcPr>
            <w:tcW w:w="1605" w:type="dxa"/>
            <w:shd w:val="clear" w:color="auto" w:fill="FFFFFF"/>
          </w:tcPr>
          <w:p w14:paraId="22409FE7" w14:textId="1C531591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1D74D2EB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0188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vasive mechanical ventilation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82D1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5.33890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0F5F8B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979013</w:t>
            </w:r>
          </w:p>
        </w:tc>
        <w:tc>
          <w:tcPr>
            <w:tcW w:w="1605" w:type="dxa"/>
            <w:shd w:val="clear" w:color="auto" w:fill="FFFFFF"/>
          </w:tcPr>
          <w:p w14:paraId="69D14C9B" w14:textId="0C07AF2A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6CEC34C5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3779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Vasopressor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D5FB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1.33475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B5BA6E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834860</w:t>
            </w:r>
          </w:p>
        </w:tc>
        <w:tc>
          <w:tcPr>
            <w:tcW w:w="1605" w:type="dxa"/>
            <w:shd w:val="clear" w:color="auto" w:fill="FFFFFF"/>
          </w:tcPr>
          <w:p w14:paraId="4ABDC2EF" w14:textId="1DD7872C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05A13F7B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63A0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racheostomy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C6EA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32860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A6FE62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152651</w:t>
            </w:r>
          </w:p>
        </w:tc>
        <w:tc>
          <w:tcPr>
            <w:tcW w:w="1605" w:type="dxa"/>
            <w:shd w:val="clear" w:color="auto" w:fill="FFFFFF"/>
          </w:tcPr>
          <w:p w14:paraId="6979EDB6" w14:textId="47DE4E27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7FB858D4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F56D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22BA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56726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B10206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251904</w:t>
            </w:r>
          </w:p>
        </w:tc>
        <w:tc>
          <w:tcPr>
            <w:tcW w:w="1605" w:type="dxa"/>
            <w:shd w:val="clear" w:color="auto" w:fill="FFFFFF"/>
          </w:tcPr>
          <w:p w14:paraId="68A792D1" w14:textId="1F5E1AA6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13249C15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B559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CMO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0CBF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08721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6DBC710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042698</w:t>
            </w:r>
          </w:p>
        </w:tc>
        <w:tc>
          <w:tcPr>
            <w:tcW w:w="1605" w:type="dxa"/>
            <w:shd w:val="clear" w:color="auto" w:fill="FFFFFF"/>
          </w:tcPr>
          <w:p w14:paraId="78709C2E" w14:textId="5F6BDC0B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59BFBA7A" w14:textId="77777777" w:rsidTr="002C3BEA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7F68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se of NMBA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B84F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.10095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B638E89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760953</w:t>
            </w:r>
          </w:p>
        </w:tc>
        <w:tc>
          <w:tcPr>
            <w:tcW w:w="1605" w:type="dxa"/>
            <w:shd w:val="clear" w:color="auto" w:fill="FFFFFF"/>
          </w:tcPr>
          <w:p w14:paraId="555FDD75" w14:textId="7C152742" w:rsidR="00A72FFA" w:rsidRPr="00A72FFA" w:rsidRDefault="00B968E5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A72FFA" w:rsidRPr="00A72FFA" w14:paraId="24230094" w14:textId="77777777" w:rsidTr="00261E30">
        <w:trPr>
          <w:cantSplit/>
          <w:jc w:val="center"/>
        </w:trPr>
        <w:tc>
          <w:tcPr>
            <w:tcW w:w="4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C685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proofErr w:type="spellStart"/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erme</w:t>
            </w:r>
            <w:proofErr w:type="spellEnd"/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score at admission</w:t>
            </w:r>
          </w:p>
        </w:tc>
        <w:tc>
          <w:tcPr>
            <w:tcW w:w="12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9AE1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95549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8879D47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398390</w:t>
            </w:r>
          </w:p>
        </w:tc>
        <w:tc>
          <w:tcPr>
            <w:tcW w:w="1605" w:type="dxa"/>
            <w:shd w:val="clear" w:color="auto" w:fill="FFFFFF"/>
          </w:tcPr>
          <w:p w14:paraId="15A98A15" w14:textId="7B6A1FC1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A72FFA" w:rsidRPr="00A72FFA" w14:paraId="0B3628F5" w14:textId="77777777" w:rsidTr="00261E30">
        <w:trPr>
          <w:cantSplit/>
          <w:jc w:val="center"/>
        </w:trPr>
        <w:tc>
          <w:tcPr>
            <w:tcW w:w="402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9E30A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CU length of stay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D617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43876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B0D1A15" w14:textId="77777777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.199483</w:t>
            </w:r>
          </w:p>
        </w:tc>
        <w:tc>
          <w:tcPr>
            <w:tcW w:w="1605" w:type="dxa"/>
            <w:tcBorders>
              <w:bottom w:val="single" w:sz="12" w:space="0" w:color="auto"/>
            </w:tcBorders>
            <w:shd w:val="clear" w:color="auto" w:fill="FFFFFF"/>
          </w:tcPr>
          <w:p w14:paraId="10AE566C" w14:textId="31512DE5" w:rsidR="00A72FFA" w:rsidRPr="00A72FFA" w:rsidRDefault="00A72FFA" w:rsidP="00A72FFA">
            <w:pPr>
              <w:spacing w:before="40" w:after="4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2FF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261E30" w:rsidRPr="0079603F" w14:paraId="4A5D53E4" w14:textId="77777777" w:rsidTr="00261E30">
        <w:trPr>
          <w:cantSplit/>
          <w:jc w:val="center"/>
        </w:trPr>
        <w:tc>
          <w:tcPr>
            <w:tcW w:w="8325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809F" w14:textId="70BF0D8C" w:rsidR="00261E30" w:rsidRPr="00261E30" w:rsidRDefault="002C3BEA" w:rsidP="00261E30">
            <w:pPr>
              <w:spacing w:before="40" w:after="40" w:line="240" w:lineRule="auto"/>
              <w:ind w:left="102" w:right="102"/>
              <w:jc w:val="both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24A03">
              <w:rPr>
                <w:rFonts w:ascii="Arial" w:eastAsia="Arial" w:hAnsi="Arial" w:cs="Arial"/>
                <w:i/>
                <w:sz w:val="16"/>
                <w:szCs w:val="18"/>
                <w:lang w:val="en-US"/>
              </w:rPr>
              <w:t>Definition of abbreviations:</w:t>
            </w:r>
            <w:r w:rsidRPr="00B24A03">
              <w:rPr>
                <w:rFonts w:ascii="Arial" w:eastAsia="Arial" w:hAnsi="Arial" w:cs="Arial"/>
                <w:sz w:val="16"/>
                <w:szCs w:val="18"/>
                <w:lang w:val="en-US"/>
              </w:rPr>
              <w:t xml:space="preserve"> </w:t>
            </w:r>
            <w:r w:rsidRPr="00B24A03">
              <w:rPr>
                <w:rFonts w:ascii="Arial" w:eastAsia="Arial" w:hAnsi="Arial" w:cs="Arial"/>
                <w:iCs/>
                <w:sz w:val="16"/>
                <w:szCs w:val="18"/>
                <w:lang w:val="en-US"/>
              </w:rPr>
              <w:t xml:space="preserve">GVIF = generalized variance-inflation factor; </w:t>
            </w:r>
            <w:proofErr w:type="spellStart"/>
            <w:r w:rsidRPr="00B24A03">
              <w:rPr>
                <w:rFonts w:ascii="Arial" w:eastAsia="Arial" w:hAnsi="Arial" w:cs="Arial"/>
                <w:iCs/>
                <w:sz w:val="16"/>
                <w:szCs w:val="18"/>
                <w:lang w:val="en-US"/>
              </w:rPr>
              <w:t>df</w:t>
            </w:r>
            <w:proofErr w:type="spellEnd"/>
            <w:r w:rsidRPr="00B24A03">
              <w:rPr>
                <w:rFonts w:ascii="Arial" w:eastAsia="Arial" w:hAnsi="Arial" w:cs="Arial"/>
                <w:iCs/>
                <w:sz w:val="16"/>
                <w:szCs w:val="18"/>
                <w:lang w:val="en-US"/>
              </w:rPr>
              <w:t xml:space="preserve"> = degrees of freedom; SAPS = simplified acute physiology score; SOFA = </w:t>
            </w:r>
            <w:r w:rsidRPr="00B24A03">
              <w:rPr>
                <w:rFonts w:ascii="Arial" w:eastAsia="Arial" w:hAnsi="Arial" w:cs="Arial"/>
                <w:iCs/>
                <w:color w:val="111111"/>
                <w:sz w:val="16"/>
                <w:szCs w:val="16"/>
                <w:lang w:val="en-US"/>
              </w:rPr>
              <w:t xml:space="preserve">Sequential Organ Failure Assessment; </w:t>
            </w:r>
            <w:r>
              <w:rPr>
                <w:rFonts w:ascii="Arial" w:eastAsia="Arial" w:hAnsi="Arial" w:cs="Arial"/>
                <w:iCs/>
                <w:color w:val="111111"/>
                <w:sz w:val="16"/>
                <w:szCs w:val="16"/>
                <w:lang w:val="en-US"/>
              </w:rPr>
              <w:t xml:space="preserve">ECMO = </w:t>
            </w:r>
            <w:r w:rsidRPr="002A1827">
              <w:rPr>
                <w:rFonts w:ascii="Arial" w:eastAsia="Arial" w:hAnsi="Arial" w:cs="Arial"/>
                <w:iCs/>
                <w:sz w:val="16"/>
                <w:szCs w:val="16"/>
                <w:lang w:val="en-US"/>
              </w:rPr>
              <w:t>extracorporeal membrane oxygenation;</w:t>
            </w:r>
            <w:r>
              <w:rPr>
                <w:rFonts w:ascii="Arial" w:eastAsia="Arial" w:hAnsi="Arial" w:cs="Arial"/>
                <w:iCs/>
                <w:color w:val="111111"/>
                <w:sz w:val="16"/>
                <w:szCs w:val="16"/>
                <w:lang w:val="en-US"/>
              </w:rPr>
              <w:t xml:space="preserve"> NMBA = neuromuscular blockade; </w:t>
            </w:r>
            <w:r w:rsidRPr="00B24A03">
              <w:rPr>
                <w:rFonts w:ascii="Arial" w:eastAsia="Arial" w:hAnsi="Arial" w:cs="Arial"/>
                <w:iCs/>
                <w:sz w:val="16"/>
                <w:szCs w:val="18"/>
                <w:lang w:val="en-US"/>
              </w:rPr>
              <w:t>ICU = intensive care unit</w:t>
            </w:r>
            <w:r w:rsidR="009551DA">
              <w:rPr>
                <w:rFonts w:ascii="Arial" w:eastAsia="Arial" w:hAnsi="Arial" w:cs="Arial"/>
                <w:iCs/>
                <w:sz w:val="16"/>
                <w:szCs w:val="18"/>
                <w:lang w:val="en-US"/>
              </w:rPr>
              <w:t>.</w:t>
            </w:r>
          </w:p>
        </w:tc>
      </w:tr>
    </w:tbl>
    <w:p w14:paraId="64CCB57C" w14:textId="608FD430" w:rsidR="00D269A3" w:rsidRPr="00A279DD" w:rsidRDefault="00D269A3" w:rsidP="0032176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D269A3" w:rsidRPr="00A279DD" w:rsidSect="0079603F">
      <w:pgSz w:w="11906" w:h="16838"/>
      <w:pgMar w:top="1417" w:right="10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DF"/>
    <w:rsid w:val="00005E40"/>
    <w:rsid w:val="000850C6"/>
    <w:rsid w:val="000C02B7"/>
    <w:rsid w:val="000C6C46"/>
    <w:rsid w:val="00101099"/>
    <w:rsid w:val="00107189"/>
    <w:rsid w:val="00131814"/>
    <w:rsid w:val="00155EDA"/>
    <w:rsid w:val="001B46FE"/>
    <w:rsid w:val="001E0A88"/>
    <w:rsid w:val="002126AF"/>
    <w:rsid w:val="00225E80"/>
    <w:rsid w:val="00251151"/>
    <w:rsid w:val="00261E30"/>
    <w:rsid w:val="002C3BEA"/>
    <w:rsid w:val="002E64FC"/>
    <w:rsid w:val="00300743"/>
    <w:rsid w:val="00321768"/>
    <w:rsid w:val="00343ECD"/>
    <w:rsid w:val="003939DF"/>
    <w:rsid w:val="003F0F89"/>
    <w:rsid w:val="003F40D0"/>
    <w:rsid w:val="00432E8A"/>
    <w:rsid w:val="004369C1"/>
    <w:rsid w:val="00482E78"/>
    <w:rsid w:val="00485188"/>
    <w:rsid w:val="004E058E"/>
    <w:rsid w:val="00507A4A"/>
    <w:rsid w:val="005B22D2"/>
    <w:rsid w:val="00602E93"/>
    <w:rsid w:val="006847B7"/>
    <w:rsid w:val="00697178"/>
    <w:rsid w:val="006E747A"/>
    <w:rsid w:val="0076636F"/>
    <w:rsid w:val="00783CE5"/>
    <w:rsid w:val="0079603F"/>
    <w:rsid w:val="007D06C9"/>
    <w:rsid w:val="007E0E5C"/>
    <w:rsid w:val="008008F9"/>
    <w:rsid w:val="00865AB4"/>
    <w:rsid w:val="008E38C8"/>
    <w:rsid w:val="008F7AD7"/>
    <w:rsid w:val="00941EF2"/>
    <w:rsid w:val="009512B5"/>
    <w:rsid w:val="00952105"/>
    <w:rsid w:val="009551DA"/>
    <w:rsid w:val="00955286"/>
    <w:rsid w:val="00983E49"/>
    <w:rsid w:val="009D0686"/>
    <w:rsid w:val="00A279DD"/>
    <w:rsid w:val="00A72FFA"/>
    <w:rsid w:val="00AA1FA0"/>
    <w:rsid w:val="00AF5E2B"/>
    <w:rsid w:val="00B14413"/>
    <w:rsid w:val="00B63C3D"/>
    <w:rsid w:val="00B655DB"/>
    <w:rsid w:val="00B9601B"/>
    <w:rsid w:val="00B968E5"/>
    <w:rsid w:val="00B96F42"/>
    <w:rsid w:val="00BB565C"/>
    <w:rsid w:val="00BF7646"/>
    <w:rsid w:val="00C055C6"/>
    <w:rsid w:val="00C156CD"/>
    <w:rsid w:val="00C30B4C"/>
    <w:rsid w:val="00CF68C7"/>
    <w:rsid w:val="00D23AD2"/>
    <w:rsid w:val="00D269A3"/>
    <w:rsid w:val="00DC674D"/>
    <w:rsid w:val="00E719FF"/>
    <w:rsid w:val="00EC0E7C"/>
    <w:rsid w:val="00ED347F"/>
    <w:rsid w:val="00EE63E2"/>
    <w:rsid w:val="00EF00D7"/>
    <w:rsid w:val="00FE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ED6811"/>
  <w15:chartTrackingRefBased/>
  <w15:docId w15:val="{93FA191B-7957-41BA-8FD9-256F68AE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9DF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A">
    <w:name w:val="Corpo A"/>
    <w:rsid w:val="009552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PA NETO, Ary</dc:creator>
  <cp:keywords/>
  <dc:description/>
  <cp:lastModifiedBy>Ricardo Kenji Nawa</cp:lastModifiedBy>
  <cp:revision>3</cp:revision>
  <dcterms:created xsi:type="dcterms:W3CDTF">2022-07-21T20:13:00Z</dcterms:created>
  <dcterms:modified xsi:type="dcterms:W3CDTF">2022-07-21T20:13:00Z</dcterms:modified>
</cp:coreProperties>
</file>